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61ED1" w14:textId="602DD538" w:rsidR="00587857" w:rsidRPr="00587857" w:rsidRDefault="00587857" w:rsidP="005A449C">
      <w:pPr>
        <w:spacing w:before="240"/>
        <w:jc w:val="center"/>
        <w:rPr>
          <w:b/>
          <w:bCs/>
          <w:i/>
          <w:iCs/>
          <w:u w:val="single"/>
        </w:rPr>
      </w:pPr>
      <w:r w:rsidRPr="00587857">
        <w:rPr>
          <w:b/>
          <w:bCs/>
          <w:i/>
          <w:iCs/>
          <w:u w:val="single"/>
        </w:rPr>
        <w:t>Supporting Information</w:t>
      </w:r>
    </w:p>
    <w:p w14:paraId="03E8E4F2" w14:textId="594F2CCA" w:rsidR="005A449C" w:rsidRDefault="005A449C" w:rsidP="005A449C">
      <w:pPr>
        <w:spacing w:before="240"/>
        <w:jc w:val="center"/>
      </w:pPr>
      <w:r>
        <w:rPr>
          <w:noProof/>
        </w:rPr>
        <w:drawing>
          <wp:inline distT="0" distB="0" distL="0" distR="0" wp14:anchorId="45C5EED4" wp14:editId="556820FE">
            <wp:extent cx="5328789" cy="5311140"/>
            <wp:effectExtent l="0" t="0" r="5715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0152" cy="5312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A3C5A0" w14:textId="77777777" w:rsidR="005A449C" w:rsidRPr="002B4A57" w:rsidRDefault="005A449C" w:rsidP="005A449C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Expanded data on effects of </w:t>
      </w:r>
      <w:r w:rsidRPr="009B0733">
        <w:rPr>
          <w:rFonts w:cs="Times New Roman"/>
          <w:szCs w:val="24"/>
        </w:rPr>
        <w:t xml:space="preserve">µVS-processing </w:t>
      </w:r>
      <w:r>
        <w:rPr>
          <w:rFonts w:cs="Times New Roman"/>
          <w:szCs w:val="24"/>
        </w:rPr>
        <w:t xml:space="preserve">on </w:t>
      </w:r>
      <w:r w:rsidRPr="009B0733">
        <w:rPr>
          <w:rFonts w:cs="Times New Roman"/>
          <w:szCs w:val="24"/>
        </w:rPr>
        <w:t>cell permeability</w:t>
      </w:r>
      <w:r>
        <w:rPr>
          <w:rFonts w:cs="Times New Roman"/>
          <w:szCs w:val="24"/>
        </w:rPr>
        <w:t xml:space="preserve"> to 3 kDa AF-488 and viability.</w:t>
      </w:r>
      <w:r w:rsidRPr="009B073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Data from HeLa cells are in green (top 6 panels) and data from HCT116 cells are in purple (lower 6 panels). Mean fluorescence intensity (MFI) and viability are shown in the middle and right column, respectively. The first and third row display the data from the pre-mixed versus post-mixed comparison. The second and fourth row display data from the time course expierments. </w:t>
      </w:r>
    </w:p>
    <w:p w14:paraId="5DE136F5" w14:textId="77777777" w:rsidR="005A449C" w:rsidRDefault="005A449C" w:rsidP="005A449C">
      <w:pPr>
        <w:spacing w:before="240"/>
      </w:pPr>
    </w:p>
    <w:p w14:paraId="240638CF" w14:textId="77777777" w:rsidR="005A449C" w:rsidRDefault="005A449C" w:rsidP="005A449C">
      <w:r>
        <w:rPr>
          <w:noProof/>
        </w:rPr>
        <w:lastRenderedPageBreak/>
        <w:drawing>
          <wp:inline distT="0" distB="0" distL="0" distR="0" wp14:anchorId="16C69248" wp14:editId="5AE69E1C">
            <wp:extent cx="5534660" cy="4199890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660" cy="4199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14:paraId="1DBE34F1" w14:textId="77777777" w:rsidR="005A449C" w:rsidRPr="002B4A57" w:rsidRDefault="005A449C" w:rsidP="005A449C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Six replicate dose titrations from a single experiment. Unprocessed cells (no DµVS) are shown on the top row. DµVS-processed cells are shown in the bottom row. The permeable peptide, MP-081, is shown in the left column, whereas the impermeable peptide, MP-950, is shown in the right column. </w:t>
      </w:r>
    </w:p>
    <w:p w14:paraId="2501CFEE" w14:textId="77777777" w:rsidR="005A449C" w:rsidRDefault="005A449C" w:rsidP="005A449C"/>
    <w:p w14:paraId="519290C9" w14:textId="77777777" w:rsidR="005A449C" w:rsidRDefault="005A449C" w:rsidP="005A449C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7EC9591D" w14:textId="77777777" w:rsidR="005A449C" w:rsidRPr="00585A84" w:rsidRDefault="005A449C" w:rsidP="005A449C"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585A84">
        <w:t>Sequences of p53/MDM2 peptides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used in this study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165"/>
        <w:gridCol w:w="8370"/>
      </w:tblGrid>
      <w:tr w:rsidR="005A449C" w:rsidRPr="009B0733" w14:paraId="3A0E63C5" w14:textId="77777777" w:rsidTr="00743BB8">
        <w:tc>
          <w:tcPr>
            <w:tcW w:w="1165" w:type="dxa"/>
          </w:tcPr>
          <w:p w14:paraId="0D6CB589" w14:textId="77777777" w:rsidR="005A449C" w:rsidRPr="009B0733" w:rsidRDefault="005A449C" w:rsidP="00743BB8">
            <w:pPr>
              <w:rPr>
                <w:rFonts w:cs="Times New Roman"/>
                <w:b/>
                <w:bCs/>
              </w:rPr>
            </w:pPr>
            <w:r w:rsidRPr="009B0733">
              <w:rPr>
                <w:rFonts w:cs="Times New Roman"/>
                <w:b/>
                <w:bCs/>
              </w:rPr>
              <w:t>Peptide</w:t>
            </w:r>
          </w:p>
        </w:tc>
        <w:tc>
          <w:tcPr>
            <w:tcW w:w="8370" w:type="dxa"/>
          </w:tcPr>
          <w:p w14:paraId="1E7CEFF6" w14:textId="77777777" w:rsidR="005A449C" w:rsidRPr="009B0733" w:rsidRDefault="005A449C" w:rsidP="00743BB8">
            <w:pPr>
              <w:rPr>
                <w:rFonts w:cs="Times New Roman"/>
                <w:b/>
                <w:bCs/>
              </w:rPr>
            </w:pPr>
            <w:r w:rsidRPr="009B0733">
              <w:rPr>
                <w:rFonts w:cs="Times New Roman"/>
                <w:b/>
                <w:bCs/>
              </w:rPr>
              <w:t>Sequence</w:t>
            </w:r>
          </w:p>
        </w:tc>
      </w:tr>
      <w:tr w:rsidR="005A449C" w:rsidRPr="009B0733" w14:paraId="1E319E9E" w14:textId="77777777" w:rsidTr="00743BB8">
        <w:tc>
          <w:tcPr>
            <w:tcW w:w="1165" w:type="dxa"/>
          </w:tcPr>
          <w:p w14:paraId="55164745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color w:val="000000"/>
              </w:rPr>
              <w:t>MP-081</w:t>
            </w:r>
          </w:p>
        </w:tc>
        <w:tc>
          <w:tcPr>
            <w:tcW w:w="8370" w:type="dxa"/>
          </w:tcPr>
          <w:p w14:paraId="52B8FF93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sz w:val="20"/>
                <w:szCs w:val="20"/>
              </w:rPr>
              <w:t>Ac-Lys(N</w:t>
            </w:r>
            <w:r w:rsidRPr="009B0733">
              <w:rPr>
                <w:rFonts w:eastAsia="Times New Roman" w:cs="Times New Roman"/>
                <w:sz w:val="20"/>
                <w:szCs w:val="20"/>
                <w:vertAlign w:val="subscript"/>
              </w:rPr>
              <w:t>3</w:t>
            </w:r>
            <w:r w:rsidRPr="009B0733">
              <w:rPr>
                <w:rFonts w:eastAsia="Times New Roman" w:cs="Times New Roman"/>
                <w:sz w:val="20"/>
                <w:szCs w:val="20"/>
              </w:rPr>
              <w:t>)-betaAla-Leu-Thr-Phe-R8*-Glu-Tyr-Trp-Ala-Gln-Cba-S5*-Ser-Ala-Ala-NH</w:t>
            </w:r>
            <w:r w:rsidRPr="009B0733">
              <w:rPr>
                <w:rFonts w:eastAsia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5A449C" w:rsidRPr="009B0733" w14:paraId="0C7D8843" w14:textId="77777777" w:rsidTr="00743BB8">
        <w:tc>
          <w:tcPr>
            <w:tcW w:w="1165" w:type="dxa"/>
          </w:tcPr>
          <w:p w14:paraId="709EE2AC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color w:val="000000"/>
              </w:rPr>
              <w:t>MP-834</w:t>
            </w:r>
          </w:p>
        </w:tc>
        <w:tc>
          <w:tcPr>
            <w:tcW w:w="8370" w:type="dxa"/>
          </w:tcPr>
          <w:p w14:paraId="1A6AC112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sz w:val="20"/>
                <w:szCs w:val="20"/>
              </w:rPr>
              <w:t>Ac-Lys(N</w:t>
            </w:r>
            <w:r w:rsidRPr="009B0733">
              <w:rPr>
                <w:rFonts w:eastAsia="Times New Roman" w:cs="Times New Roman"/>
                <w:sz w:val="20"/>
                <w:szCs w:val="20"/>
                <w:vertAlign w:val="subscript"/>
              </w:rPr>
              <w:t>3</w:t>
            </w:r>
            <w:r w:rsidRPr="009B0733">
              <w:rPr>
                <w:rFonts w:eastAsia="Times New Roman" w:cs="Times New Roman"/>
                <w:sz w:val="20"/>
                <w:szCs w:val="20"/>
              </w:rPr>
              <w:t>)-betaAla-Leu-Thr-Phe-R8*-Glu-Tyr-Trp-Ala-Gln-Cba-S5*-Glu-Ala-Ala-Ala-Ala-DAla-NH</w:t>
            </w:r>
            <w:r w:rsidRPr="009B0733">
              <w:rPr>
                <w:rFonts w:eastAsia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5A449C" w:rsidRPr="009B0733" w14:paraId="3625D8DF" w14:textId="77777777" w:rsidTr="00743BB8">
        <w:tc>
          <w:tcPr>
            <w:tcW w:w="1165" w:type="dxa"/>
          </w:tcPr>
          <w:p w14:paraId="46E13912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color w:val="000000"/>
              </w:rPr>
              <w:t>MP-056</w:t>
            </w:r>
          </w:p>
        </w:tc>
        <w:tc>
          <w:tcPr>
            <w:tcW w:w="8370" w:type="dxa"/>
          </w:tcPr>
          <w:p w14:paraId="4957535C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sz w:val="20"/>
                <w:szCs w:val="20"/>
              </w:rPr>
              <w:t>Ac-Lys(N</w:t>
            </w:r>
            <w:r w:rsidRPr="009B0733">
              <w:rPr>
                <w:rFonts w:eastAsia="Times New Roman" w:cs="Times New Roman"/>
                <w:sz w:val="20"/>
                <w:szCs w:val="20"/>
                <w:vertAlign w:val="subscript"/>
              </w:rPr>
              <w:t>3</w:t>
            </w:r>
            <w:r w:rsidRPr="009B0733">
              <w:rPr>
                <w:rFonts w:eastAsia="Times New Roman" w:cs="Times New Roman"/>
                <w:sz w:val="20"/>
                <w:szCs w:val="20"/>
              </w:rPr>
              <w:t>)-betaAla-Leu-Thr-Phe-R8*-Glu-Tyr-Trp-Ala-Gln-Cba-S5*-Ala-DAla-Ala-DAla-Ala-DAla-NH</w:t>
            </w:r>
            <w:r w:rsidRPr="009B0733">
              <w:rPr>
                <w:rFonts w:eastAsia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5A449C" w:rsidRPr="009B0733" w14:paraId="47489E73" w14:textId="77777777" w:rsidTr="00743BB8">
        <w:tc>
          <w:tcPr>
            <w:tcW w:w="1165" w:type="dxa"/>
          </w:tcPr>
          <w:p w14:paraId="64FDC4CB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color w:val="000000"/>
              </w:rPr>
              <w:t>MP-231</w:t>
            </w:r>
          </w:p>
        </w:tc>
        <w:tc>
          <w:tcPr>
            <w:tcW w:w="8370" w:type="dxa"/>
          </w:tcPr>
          <w:p w14:paraId="76737B28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sz w:val="20"/>
                <w:szCs w:val="20"/>
              </w:rPr>
              <w:t>H-R5*-DAla-DTrp(6-F)-DTyr-B5**-DAsn-DPhe(4-CF3)-DGlu-DLys-DLeu-DLeu-R8*-DAla-DAla-DAla-DAla-DAla-DAla-NH</w:t>
            </w:r>
            <w:r w:rsidRPr="009B0733">
              <w:rPr>
                <w:rFonts w:eastAsia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5A449C" w:rsidRPr="009B0733" w14:paraId="51BE00CC" w14:textId="77777777" w:rsidTr="00743BB8">
        <w:tc>
          <w:tcPr>
            <w:tcW w:w="1165" w:type="dxa"/>
          </w:tcPr>
          <w:p w14:paraId="47F3716D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color w:val="000000"/>
              </w:rPr>
              <w:t>MP-950</w:t>
            </w:r>
          </w:p>
        </w:tc>
        <w:tc>
          <w:tcPr>
            <w:tcW w:w="8370" w:type="dxa"/>
          </w:tcPr>
          <w:p w14:paraId="61533FA8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sz w:val="20"/>
                <w:szCs w:val="20"/>
              </w:rPr>
              <w:t>NH2-Glu-Glu-Glu-Lys(N</w:t>
            </w:r>
            <w:r w:rsidRPr="009B0733">
              <w:rPr>
                <w:rFonts w:eastAsia="Times New Roman" w:cs="Times New Roman"/>
                <w:sz w:val="20"/>
                <w:szCs w:val="20"/>
                <w:vertAlign w:val="subscript"/>
              </w:rPr>
              <w:t>3</w:t>
            </w:r>
            <w:r w:rsidRPr="009B0733">
              <w:rPr>
                <w:rFonts w:eastAsia="Times New Roman" w:cs="Times New Roman"/>
                <w:sz w:val="20"/>
                <w:szCs w:val="20"/>
              </w:rPr>
              <w:t>)-Ser-Gly-Ser-Thr-Ser-Phe-E8*-Glu-Tyr-Trp-Ala-Leu-Leu-S5*-Glu-Glu-Glu-NH</w:t>
            </w:r>
            <w:r w:rsidRPr="009B0733">
              <w:rPr>
                <w:rFonts w:eastAsia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5A449C" w:rsidRPr="009B0733" w14:paraId="759DE300" w14:textId="77777777" w:rsidTr="00743BB8">
        <w:tc>
          <w:tcPr>
            <w:tcW w:w="1165" w:type="dxa"/>
          </w:tcPr>
          <w:p w14:paraId="01317A1D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color w:val="000000"/>
              </w:rPr>
              <w:t>MP-948</w:t>
            </w:r>
          </w:p>
        </w:tc>
        <w:tc>
          <w:tcPr>
            <w:tcW w:w="8370" w:type="dxa"/>
          </w:tcPr>
          <w:p w14:paraId="62266281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sz w:val="20"/>
                <w:szCs w:val="20"/>
              </w:rPr>
              <w:t>NH2-Glu-Glu-Glu-Lys(N</w:t>
            </w:r>
            <w:r w:rsidRPr="009B0733">
              <w:rPr>
                <w:rFonts w:eastAsia="Times New Roman" w:cs="Times New Roman"/>
                <w:sz w:val="20"/>
                <w:szCs w:val="20"/>
                <w:vertAlign w:val="subscript"/>
              </w:rPr>
              <w:t>3</w:t>
            </w:r>
            <w:r w:rsidRPr="009B0733">
              <w:rPr>
                <w:rFonts w:eastAsia="Times New Roman" w:cs="Times New Roman"/>
                <w:sz w:val="20"/>
                <w:szCs w:val="20"/>
              </w:rPr>
              <w:t>)-Ser-Gly-Ser-Thr-Ser-Phe-R8*-Glu-Tyr-Trp-Ala-Leu-Leu-S5*-NH</w:t>
            </w:r>
            <w:r w:rsidRPr="009B0733">
              <w:rPr>
                <w:rFonts w:eastAsia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5A449C" w:rsidRPr="009B0733" w14:paraId="3127C74D" w14:textId="77777777" w:rsidTr="00743BB8">
        <w:tc>
          <w:tcPr>
            <w:tcW w:w="1165" w:type="dxa"/>
          </w:tcPr>
          <w:p w14:paraId="451A7122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color w:val="000000"/>
              </w:rPr>
              <w:t>MP-181</w:t>
            </w:r>
          </w:p>
        </w:tc>
        <w:tc>
          <w:tcPr>
            <w:tcW w:w="8370" w:type="dxa"/>
          </w:tcPr>
          <w:p w14:paraId="22730231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sz w:val="20"/>
                <w:szCs w:val="20"/>
              </w:rPr>
              <w:t>H-Glu-Glu-Lys(N</w:t>
            </w:r>
            <w:r w:rsidRPr="009B0733">
              <w:rPr>
                <w:rFonts w:eastAsia="Times New Roman" w:cs="Times New Roman"/>
                <w:sz w:val="20"/>
                <w:szCs w:val="20"/>
                <w:vertAlign w:val="subscript"/>
              </w:rPr>
              <w:t>3</w:t>
            </w:r>
            <w:r w:rsidRPr="009B0733">
              <w:rPr>
                <w:rFonts w:eastAsia="Times New Roman" w:cs="Times New Roman"/>
                <w:sz w:val="20"/>
                <w:szCs w:val="20"/>
              </w:rPr>
              <w:t>)-Ser-Gly-Ser-Thr-Ser-Phe-R8*-Glu-Tyr-Trp-Ala-Leu-Leu-S5*-NH</w:t>
            </w:r>
            <w:r w:rsidRPr="009B0733">
              <w:rPr>
                <w:rFonts w:eastAsia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5A449C" w:rsidRPr="009B0733" w14:paraId="24A50377" w14:textId="77777777" w:rsidTr="00743BB8">
        <w:tc>
          <w:tcPr>
            <w:tcW w:w="1165" w:type="dxa"/>
          </w:tcPr>
          <w:p w14:paraId="5E15A2F9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color w:val="000000"/>
              </w:rPr>
              <w:t>MP-414</w:t>
            </w:r>
          </w:p>
        </w:tc>
        <w:tc>
          <w:tcPr>
            <w:tcW w:w="8370" w:type="dxa"/>
          </w:tcPr>
          <w:p w14:paraId="7F1A07AA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sz w:val="20"/>
                <w:szCs w:val="20"/>
              </w:rPr>
              <w:t>H-Lys(N</w:t>
            </w:r>
            <w:r w:rsidRPr="009B0733">
              <w:rPr>
                <w:rFonts w:eastAsia="Times New Roman" w:cs="Times New Roman"/>
                <w:sz w:val="20"/>
                <w:szCs w:val="20"/>
                <w:vertAlign w:val="subscript"/>
              </w:rPr>
              <w:t>3</w:t>
            </w:r>
            <w:r w:rsidRPr="009B0733">
              <w:rPr>
                <w:rFonts w:eastAsia="Times New Roman" w:cs="Times New Roman"/>
                <w:sz w:val="20"/>
                <w:szCs w:val="20"/>
              </w:rPr>
              <w:t>)-betaAla-Leu-Thr-Phe-R8*-Glu-Tyr-Trp-Ala-Gln-Cba-S5*-Ser-Ala-Ala-Lys(mPEG24)-NH</w:t>
            </w:r>
            <w:r w:rsidRPr="009B0733">
              <w:rPr>
                <w:rFonts w:eastAsia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5A449C" w:rsidRPr="009B0733" w14:paraId="4458AA3D" w14:textId="77777777" w:rsidTr="00743BB8">
        <w:tc>
          <w:tcPr>
            <w:tcW w:w="1165" w:type="dxa"/>
          </w:tcPr>
          <w:p w14:paraId="6982A5B3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color w:val="000000"/>
              </w:rPr>
              <w:t>MP-190</w:t>
            </w:r>
          </w:p>
        </w:tc>
        <w:tc>
          <w:tcPr>
            <w:tcW w:w="8370" w:type="dxa"/>
          </w:tcPr>
          <w:p w14:paraId="541BAA14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sz w:val="20"/>
                <w:szCs w:val="20"/>
              </w:rPr>
              <w:t>Ac-Leu-Thr-Phe-Glu-Glu-Tyr-Trp-Ala-Gln-Leu-Thr-Ser-NH</w:t>
            </w:r>
            <w:r w:rsidRPr="009B0733">
              <w:rPr>
                <w:rFonts w:eastAsia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5A449C" w:rsidRPr="009B0733" w14:paraId="1A8DA417" w14:textId="77777777" w:rsidTr="00743BB8">
        <w:tc>
          <w:tcPr>
            <w:tcW w:w="1165" w:type="dxa"/>
          </w:tcPr>
          <w:p w14:paraId="1887D25C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color w:val="000000"/>
              </w:rPr>
              <w:t>MP-191</w:t>
            </w:r>
          </w:p>
        </w:tc>
        <w:tc>
          <w:tcPr>
            <w:tcW w:w="8370" w:type="dxa"/>
          </w:tcPr>
          <w:p w14:paraId="2D9DD1FD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sz w:val="20"/>
                <w:szCs w:val="20"/>
              </w:rPr>
              <w:t>Ac-DLeu-Thr-Phe-Glu-Glu-Tyr-Trp-Ala-Gln-Leu-Thr-Ser-NH</w:t>
            </w:r>
            <w:r w:rsidRPr="009B0733">
              <w:rPr>
                <w:rFonts w:eastAsia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5A449C" w:rsidRPr="009B0733" w14:paraId="0DE6BD16" w14:textId="77777777" w:rsidTr="00743BB8">
        <w:tc>
          <w:tcPr>
            <w:tcW w:w="1165" w:type="dxa"/>
          </w:tcPr>
          <w:p w14:paraId="46DCBD47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color w:val="000000"/>
              </w:rPr>
              <w:t>MP-788</w:t>
            </w:r>
          </w:p>
        </w:tc>
        <w:tc>
          <w:tcPr>
            <w:tcW w:w="8370" w:type="dxa"/>
          </w:tcPr>
          <w:p w14:paraId="1D562C1B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sz w:val="20"/>
                <w:szCs w:val="20"/>
              </w:rPr>
              <w:t>Ac-Leu-Thr-Phe-Aib-Glu-Tyr-Trp-Gln-Leu-Cba-Aib-Ser-Ala-Ala-OH</w:t>
            </w:r>
          </w:p>
        </w:tc>
      </w:tr>
      <w:tr w:rsidR="005A449C" w:rsidRPr="009B0733" w14:paraId="765270E4" w14:textId="77777777" w:rsidTr="00743BB8">
        <w:tc>
          <w:tcPr>
            <w:tcW w:w="1165" w:type="dxa"/>
          </w:tcPr>
          <w:p w14:paraId="67F0AE16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color w:val="000000"/>
              </w:rPr>
              <w:t>MP-793</w:t>
            </w:r>
          </w:p>
        </w:tc>
        <w:tc>
          <w:tcPr>
            <w:tcW w:w="8370" w:type="dxa"/>
          </w:tcPr>
          <w:p w14:paraId="17536B92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sz w:val="20"/>
                <w:szCs w:val="20"/>
              </w:rPr>
              <w:t>Ac-Leu-Thr-Phe-Glu-Glu-Tyr-Trp-Ala-DGln-Leu-Thr-Ser-NH</w:t>
            </w:r>
            <w:r w:rsidRPr="009B0733">
              <w:rPr>
                <w:rFonts w:eastAsia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5A449C" w:rsidRPr="009B0733" w14:paraId="026885F5" w14:textId="77777777" w:rsidTr="00743BB8">
        <w:tc>
          <w:tcPr>
            <w:tcW w:w="1165" w:type="dxa"/>
          </w:tcPr>
          <w:p w14:paraId="53C1C527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color w:val="000000"/>
              </w:rPr>
              <w:t>MP-182</w:t>
            </w:r>
          </w:p>
        </w:tc>
        <w:tc>
          <w:tcPr>
            <w:tcW w:w="8370" w:type="dxa"/>
          </w:tcPr>
          <w:p w14:paraId="4BB5396A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sz w:val="20"/>
                <w:szCs w:val="20"/>
              </w:rPr>
              <w:t>H-DThr-DAla-DTrp-DTyr-DAla-DAsn-DPhe-DGlu-DLys-DLeu-DLeu-DArg-NH</w:t>
            </w:r>
            <w:r w:rsidRPr="009B0733">
              <w:rPr>
                <w:rFonts w:eastAsia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5A449C" w:rsidRPr="009B0733" w14:paraId="1E1A392E" w14:textId="77777777" w:rsidTr="00743BB8">
        <w:tc>
          <w:tcPr>
            <w:tcW w:w="1165" w:type="dxa"/>
          </w:tcPr>
          <w:p w14:paraId="7EE7B170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color w:val="000000"/>
              </w:rPr>
              <w:t>MP-183</w:t>
            </w:r>
          </w:p>
        </w:tc>
        <w:tc>
          <w:tcPr>
            <w:tcW w:w="8370" w:type="dxa"/>
          </w:tcPr>
          <w:p w14:paraId="198F00B1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sz w:val="20"/>
                <w:szCs w:val="20"/>
              </w:rPr>
              <w:t>Ac-DThr-DAla-DTrp-DTyr-DAla-DAsn-DPhe-DGlu-DLys-DLeu-DLeu-DArg-NH</w:t>
            </w:r>
            <w:r w:rsidRPr="009B0733">
              <w:rPr>
                <w:rFonts w:eastAsia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5A449C" w:rsidRPr="009B0733" w14:paraId="427652F1" w14:textId="77777777" w:rsidTr="00743BB8">
        <w:tc>
          <w:tcPr>
            <w:tcW w:w="1165" w:type="dxa"/>
          </w:tcPr>
          <w:p w14:paraId="6F1059FF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color w:val="000000"/>
              </w:rPr>
              <w:t>MP-159</w:t>
            </w:r>
          </w:p>
        </w:tc>
        <w:tc>
          <w:tcPr>
            <w:tcW w:w="8370" w:type="dxa"/>
          </w:tcPr>
          <w:p w14:paraId="615985FE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sz w:val="20"/>
                <w:szCs w:val="20"/>
              </w:rPr>
              <w:t>Ac-Thr-Ser-(ɑ-Me-Phe)-R8*-Glu-Tyr-Trp-Ala-Leu-Leu-S5*-NH</w:t>
            </w:r>
            <w:r w:rsidRPr="009B0733">
              <w:rPr>
                <w:rFonts w:eastAsia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5A449C" w:rsidRPr="009B0733" w14:paraId="2E5DABA6" w14:textId="77777777" w:rsidTr="00743BB8">
        <w:tc>
          <w:tcPr>
            <w:tcW w:w="1165" w:type="dxa"/>
          </w:tcPr>
          <w:p w14:paraId="5058B015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color w:val="000000"/>
              </w:rPr>
              <w:t>MP-313</w:t>
            </w:r>
          </w:p>
        </w:tc>
        <w:tc>
          <w:tcPr>
            <w:tcW w:w="8370" w:type="dxa"/>
          </w:tcPr>
          <w:p w14:paraId="7567E8DF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sz w:val="20"/>
                <w:szCs w:val="20"/>
              </w:rPr>
              <w:t>H-DThr-DAla-DTrp(6-F)-DTyr-DAla-DAsn-DPhe(4-CF3)-DGlu-S5*-DLeu-DLeu-R5*-NH</w:t>
            </w:r>
            <w:r w:rsidRPr="009B0733">
              <w:rPr>
                <w:rFonts w:eastAsia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5A449C" w:rsidRPr="009B0733" w14:paraId="4BCAE2FA" w14:textId="77777777" w:rsidTr="00743BB8">
        <w:tc>
          <w:tcPr>
            <w:tcW w:w="1165" w:type="dxa"/>
          </w:tcPr>
          <w:p w14:paraId="5A8EC3DD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color w:val="000000"/>
              </w:rPr>
              <w:t>MP-990</w:t>
            </w:r>
          </w:p>
        </w:tc>
        <w:tc>
          <w:tcPr>
            <w:tcW w:w="8370" w:type="dxa"/>
          </w:tcPr>
          <w:p w14:paraId="31FCD6D8" w14:textId="77777777" w:rsidR="005A449C" w:rsidRPr="009B0733" w:rsidRDefault="005A449C" w:rsidP="00743BB8">
            <w:pPr>
              <w:rPr>
                <w:rFonts w:cs="Times New Roman"/>
              </w:rPr>
            </w:pPr>
            <w:r w:rsidRPr="009B0733">
              <w:rPr>
                <w:rFonts w:eastAsia="Times New Roman" w:cs="Times New Roman"/>
                <w:sz w:val="20"/>
                <w:szCs w:val="20"/>
              </w:rPr>
              <w:t>Ac-Leu-Thr-DPhe-R8*-Glu-Tyr-Trp-Ala-Gln-Leu-S5*-Ala-Ala-Ala-Ala-Ala-DAla-NH</w:t>
            </w:r>
            <w:r w:rsidRPr="009B0733">
              <w:rPr>
                <w:rFonts w:eastAsia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</w:tbl>
    <w:p w14:paraId="417267BD" w14:textId="77777777" w:rsidR="005A449C" w:rsidRDefault="005A449C" w:rsidP="005A449C"/>
    <w:p w14:paraId="5D028C1C" w14:textId="77777777" w:rsidR="005A449C" w:rsidRPr="001549D3" w:rsidRDefault="005A449C" w:rsidP="005A449C">
      <w:r w:rsidRPr="00561828">
        <w:lastRenderedPageBreak/>
        <w:t>* = site of stapling; S5 = (S)-2-(4’-pentenyl) alanine;</w:t>
      </w:r>
      <w:r>
        <w:t xml:space="preserve"> </w:t>
      </w:r>
      <w:r w:rsidRPr="00561828">
        <w:t>R8 = (R)-2-(7’octenyl) alanine;</w:t>
      </w:r>
      <w:r>
        <w:t xml:space="preserve"> </w:t>
      </w:r>
      <w:r w:rsidRPr="00561828">
        <w:t>Aib = 2-aminoisobutyric acid;</w:t>
      </w:r>
      <w:r>
        <w:t xml:space="preserve"> m</w:t>
      </w:r>
      <w:r w:rsidRPr="00561828">
        <w:t>PEG24 = mono methylated polyethylene g</w:t>
      </w:r>
      <w:r>
        <w:t>l</w:t>
      </w:r>
      <w:r w:rsidRPr="00561828">
        <w:t>ycol;</w:t>
      </w:r>
      <w:r>
        <w:t xml:space="preserve"> </w:t>
      </w:r>
      <w:r w:rsidRPr="00561828">
        <w:t>E8 =  (S)-2-(7’octenyl) alanine; R5 =  (R)-2-(4’-pentenyl) alanine;</w:t>
      </w:r>
      <w:r>
        <w:t xml:space="preserve"> </w:t>
      </w:r>
      <w:r w:rsidRPr="00561828">
        <w:t>B5 = 2-amino-2-(pent-4-enyl)hept-6-enoic acid; Cba = cyclobutyl alanine; D-amino acids = DAaa</w:t>
      </w:r>
    </w:p>
    <w:p w14:paraId="21A3913C" w14:textId="77777777" w:rsidR="00356CC3" w:rsidRDefault="00356CC3"/>
    <w:sectPr w:rsidR="00356CC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B0B4C" w14:textId="77777777" w:rsidR="005A449C" w:rsidRDefault="005A449C" w:rsidP="005A449C">
      <w:pPr>
        <w:spacing w:before="0" w:after="0"/>
      </w:pPr>
      <w:r>
        <w:separator/>
      </w:r>
    </w:p>
  </w:endnote>
  <w:endnote w:type="continuationSeparator" w:id="0">
    <w:p w14:paraId="6B26D546" w14:textId="77777777" w:rsidR="005A449C" w:rsidRDefault="005A449C" w:rsidP="005A449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595AAB" w14:textId="43FB2053" w:rsidR="00995F6A" w:rsidRPr="00577C4C" w:rsidRDefault="005A449C">
    <w:pPr>
      <w:rPr>
        <w:color w:val="C00000"/>
        <w:szCs w:val="24"/>
      </w:rPr>
    </w:pPr>
    <w:r>
      <w:rPr>
        <w:noProof/>
      </w:rPr>
      <w:pict w14:anchorId="7D47BBC3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14:paraId="5C4C7CB9" w14:textId="77777777" w:rsidR="00995F6A" w:rsidRPr="00577C4C" w:rsidRDefault="0058785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6E088C" w14:textId="6AE2C01E" w:rsidR="00995F6A" w:rsidRPr="00577C4C" w:rsidRDefault="005A449C">
    <w:pPr>
      <w:rPr>
        <w:b/>
        <w:sz w:val="20"/>
        <w:szCs w:val="24"/>
      </w:rPr>
    </w:pPr>
    <w:r>
      <w:rPr>
        <w:noProof/>
      </w:rPr>
      <w:pict w14:anchorId="5988A9B1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14:paraId="76986E97" w14:textId="77777777" w:rsidR="00995F6A" w:rsidRPr="00577C4C" w:rsidRDefault="0058785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CEC29B" w14:textId="77777777" w:rsidR="005A449C" w:rsidRDefault="005A449C" w:rsidP="005A449C">
      <w:pPr>
        <w:spacing w:before="0" w:after="0"/>
      </w:pPr>
      <w:r>
        <w:separator/>
      </w:r>
    </w:p>
  </w:footnote>
  <w:footnote w:type="continuationSeparator" w:id="0">
    <w:p w14:paraId="156F4CA2" w14:textId="77777777" w:rsidR="005A449C" w:rsidRDefault="005A449C" w:rsidP="005A449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54E5FC" w14:textId="77777777" w:rsidR="00995F6A" w:rsidRPr="009151AA" w:rsidRDefault="0058785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06EDC9" w14:textId="7296797C" w:rsidR="00995F6A" w:rsidRDefault="00587857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A449C"/>
    <w:rsid w:val="00005915"/>
    <w:rsid w:val="00141FEF"/>
    <w:rsid w:val="001C7039"/>
    <w:rsid w:val="0023649E"/>
    <w:rsid w:val="00323845"/>
    <w:rsid w:val="00356CC3"/>
    <w:rsid w:val="00587857"/>
    <w:rsid w:val="005A449C"/>
    <w:rsid w:val="005D2977"/>
    <w:rsid w:val="00881B4F"/>
    <w:rsid w:val="0089020D"/>
    <w:rsid w:val="00912FA5"/>
    <w:rsid w:val="00942CC9"/>
    <w:rsid w:val="009522E2"/>
    <w:rsid w:val="00B06865"/>
    <w:rsid w:val="00BA03DF"/>
    <w:rsid w:val="00BB07F2"/>
    <w:rsid w:val="00E12D6E"/>
    <w:rsid w:val="00F62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929442"/>
  <w15:chartTrackingRefBased/>
  <w15:docId w15:val="{582281E4-6500-4A03-9D90-78826C907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49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449C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449C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5A449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A449C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5A449C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09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, Stephen H</dc:creator>
  <cp:keywords/>
  <dc:description/>
  <cp:lastModifiedBy>Kasper, Stephen H</cp:lastModifiedBy>
  <cp:revision>2</cp:revision>
  <dcterms:created xsi:type="dcterms:W3CDTF">2023-03-24T17:36:00Z</dcterms:created>
  <dcterms:modified xsi:type="dcterms:W3CDTF">2023-03-24T17:38:00Z</dcterms:modified>
</cp:coreProperties>
</file>